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03C936" w14:textId="1A4BA5EF" w:rsidR="002805B3" w:rsidRDefault="005915C0">
      <w:r>
        <w:rPr>
          <w:noProof/>
        </w:rPr>
        <w:drawing>
          <wp:inline distT="0" distB="0" distL="0" distR="0" wp14:anchorId="63297FB7" wp14:editId="73C64DA5">
            <wp:extent cx="4154439" cy="1796995"/>
            <wp:effectExtent l="0" t="0" r="0" b="0"/>
            <wp:docPr id="155175748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1757483" name="Picture 1551757483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707" t="21706" r="20492" b="2846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0963" cy="180414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2DEE464" w14:textId="349571BD" w:rsidR="005915C0" w:rsidRDefault="005915C0">
      <w:r>
        <w:rPr>
          <w:rFonts w:hint="eastAsia"/>
        </w:rPr>
        <w:t>F</w:t>
      </w:r>
      <w:r>
        <w:t xml:space="preserve">igure S1. </w:t>
      </w:r>
      <w:r w:rsidR="006252C8">
        <w:rPr>
          <w:rFonts w:hint="eastAsia"/>
        </w:rPr>
        <w:t>R</w:t>
      </w:r>
      <w:r w:rsidR="006252C8">
        <w:t>e-screening assay</w:t>
      </w:r>
      <w:r w:rsidR="006252C8">
        <w:t>s</w:t>
      </w:r>
      <w:r w:rsidR="006252C8">
        <w:rPr>
          <w:rFonts w:hint="eastAsia"/>
        </w:rPr>
        <w:t xml:space="preserve"> </w:t>
      </w:r>
      <w:r w:rsidR="006252C8">
        <w:t xml:space="preserve">for putative </w:t>
      </w:r>
      <w:proofErr w:type="spellStart"/>
      <w:r w:rsidR="006252C8" w:rsidRPr="006252C8">
        <w:rPr>
          <w:i/>
          <w:iCs/>
        </w:rPr>
        <w:t>Regiella</w:t>
      </w:r>
      <w:proofErr w:type="spellEnd"/>
      <w:r w:rsidR="006252C8">
        <w:t xml:space="preserve">-positive </w:t>
      </w:r>
      <w:r w:rsidR="006252C8">
        <w:rPr>
          <w:rStyle w:val="Emphasis"/>
        </w:rPr>
        <w:t>R. padi</w:t>
      </w:r>
      <w:r w:rsidR="006252C8">
        <w:t xml:space="preserve"> samples. Conventional PCR assays targeting </w:t>
      </w:r>
      <w:proofErr w:type="spellStart"/>
      <w:r w:rsidR="006252C8">
        <w:rPr>
          <w:rStyle w:val="Emphasis"/>
        </w:rPr>
        <w:t>Regiella</w:t>
      </w:r>
      <w:proofErr w:type="spellEnd"/>
      <w:r w:rsidR="006252C8">
        <w:t xml:space="preserve"> were repeated on samples that initially produced bands of the expected size. Negative (NEG) and positive (POS) controls were included to verify PCR performance. None of the re-screened samples produced convincing amplification consistent with </w:t>
      </w:r>
      <w:proofErr w:type="spellStart"/>
      <w:r w:rsidR="006252C8">
        <w:rPr>
          <w:rStyle w:val="Emphasis"/>
        </w:rPr>
        <w:t>Regiella</w:t>
      </w:r>
      <w:proofErr w:type="spellEnd"/>
      <w:r w:rsidR="006252C8">
        <w:t xml:space="preserve"> infection, suggesting that the initial detections were false positives, likely resulting from contamination or non-specific amplification.</w:t>
      </w:r>
    </w:p>
    <w:sectPr w:rsidR="005915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15C0"/>
    <w:rsid w:val="00032B40"/>
    <w:rsid w:val="00045A57"/>
    <w:rsid w:val="00051EAD"/>
    <w:rsid w:val="000A1095"/>
    <w:rsid w:val="000C79B5"/>
    <w:rsid w:val="000D0032"/>
    <w:rsid w:val="000E58A2"/>
    <w:rsid w:val="000E738C"/>
    <w:rsid w:val="000F6691"/>
    <w:rsid w:val="0010379A"/>
    <w:rsid w:val="00151E40"/>
    <w:rsid w:val="001A3727"/>
    <w:rsid w:val="001C5C79"/>
    <w:rsid w:val="001D16FB"/>
    <w:rsid w:val="00225A1E"/>
    <w:rsid w:val="0023593F"/>
    <w:rsid w:val="00241B0E"/>
    <w:rsid w:val="002802FA"/>
    <w:rsid w:val="002805B3"/>
    <w:rsid w:val="00281CF2"/>
    <w:rsid w:val="0029179B"/>
    <w:rsid w:val="002D1A14"/>
    <w:rsid w:val="002D2147"/>
    <w:rsid w:val="003730C8"/>
    <w:rsid w:val="003B716D"/>
    <w:rsid w:val="003C3226"/>
    <w:rsid w:val="003C682D"/>
    <w:rsid w:val="00414DB0"/>
    <w:rsid w:val="00475BF0"/>
    <w:rsid w:val="00486062"/>
    <w:rsid w:val="004A7EF6"/>
    <w:rsid w:val="004B69CC"/>
    <w:rsid w:val="004E30D0"/>
    <w:rsid w:val="0050383D"/>
    <w:rsid w:val="00507803"/>
    <w:rsid w:val="0052393C"/>
    <w:rsid w:val="005260FD"/>
    <w:rsid w:val="00536396"/>
    <w:rsid w:val="00561CD5"/>
    <w:rsid w:val="005915C0"/>
    <w:rsid w:val="0059636C"/>
    <w:rsid w:val="00596F6C"/>
    <w:rsid w:val="005A10BC"/>
    <w:rsid w:val="005C05F3"/>
    <w:rsid w:val="005D4574"/>
    <w:rsid w:val="005E18B8"/>
    <w:rsid w:val="005E4EB3"/>
    <w:rsid w:val="00602107"/>
    <w:rsid w:val="006050D5"/>
    <w:rsid w:val="006252C8"/>
    <w:rsid w:val="006345F2"/>
    <w:rsid w:val="00650B9F"/>
    <w:rsid w:val="0069254C"/>
    <w:rsid w:val="006B4373"/>
    <w:rsid w:val="006F04AA"/>
    <w:rsid w:val="006F750F"/>
    <w:rsid w:val="0072658C"/>
    <w:rsid w:val="00744E55"/>
    <w:rsid w:val="0075339F"/>
    <w:rsid w:val="00757438"/>
    <w:rsid w:val="007E2D78"/>
    <w:rsid w:val="00825D56"/>
    <w:rsid w:val="00827BFC"/>
    <w:rsid w:val="008468EA"/>
    <w:rsid w:val="008C0A9A"/>
    <w:rsid w:val="008E7354"/>
    <w:rsid w:val="00910760"/>
    <w:rsid w:val="00913BC5"/>
    <w:rsid w:val="00955B63"/>
    <w:rsid w:val="009F083E"/>
    <w:rsid w:val="009F4AA5"/>
    <w:rsid w:val="00A14355"/>
    <w:rsid w:val="00A30F3C"/>
    <w:rsid w:val="00A366D7"/>
    <w:rsid w:val="00A45C22"/>
    <w:rsid w:val="00A76FB6"/>
    <w:rsid w:val="00A80398"/>
    <w:rsid w:val="00AA2EAA"/>
    <w:rsid w:val="00AC6CBF"/>
    <w:rsid w:val="00AF2614"/>
    <w:rsid w:val="00B052BD"/>
    <w:rsid w:val="00B43BA9"/>
    <w:rsid w:val="00B612C1"/>
    <w:rsid w:val="00B7475F"/>
    <w:rsid w:val="00B87AC8"/>
    <w:rsid w:val="00BB1867"/>
    <w:rsid w:val="00C06DFD"/>
    <w:rsid w:val="00C13EA3"/>
    <w:rsid w:val="00C449F5"/>
    <w:rsid w:val="00C6099D"/>
    <w:rsid w:val="00C72529"/>
    <w:rsid w:val="00CC6CA2"/>
    <w:rsid w:val="00D03EA2"/>
    <w:rsid w:val="00D302E1"/>
    <w:rsid w:val="00D37B0E"/>
    <w:rsid w:val="00D60D62"/>
    <w:rsid w:val="00D859A1"/>
    <w:rsid w:val="00DC25D1"/>
    <w:rsid w:val="00DC7700"/>
    <w:rsid w:val="00DE0964"/>
    <w:rsid w:val="00DE3491"/>
    <w:rsid w:val="00E3456F"/>
    <w:rsid w:val="00E371E2"/>
    <w:rsid w:val="00E56818"/>
    <w:rsid w:val="00EB17CA"/>
    <w:rsid w:val="00ED4D85"/>
    <w:rsid w:val="00F10A0D"/>
    <w:rsid w:val="00F65BB7"/>
    <w:rsid w:val="00F80D3C"/>
    <w:rsid w:val="00F9344D"/>
    <w:rsid w:val="00F978B1"/>
    <w:rsid w:val="00FA668D"/>
    <w:rsid w:val="00FC3F6D"/>
    <w:rsid w:val="00FC6A6F"/>
    <w:rsid w:val="00FE6D59"/>
    <w:rsid w:val="00FE7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240194"/>
  <w15:chartTrackingRefBased/>
  <w15:docId w15:val="{A387D287-6682-3841-8591-7DE8932119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915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15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15C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15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15C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15C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15C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15C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15C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15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15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15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15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15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15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15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15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15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15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15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15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915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15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915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15C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915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15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15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15C0"/>
    <w:rPr>
      <w:b/>
      <w:bCs/>
      <w:smallCaps/>
      <w:color w:val="0F4761" w:themeColor="accent1" w:themeShade="BF"/>
      <w:spacing w:val="5"/>
    </w:rPr>
  </w:style>
  <w:style w:type="character" w:styleId="Emphasis">
    <w:name w:val="Emphasis"/>
    <w:basedOn w:val="DefaultParagraphFont"/>
    <w:uiPriority w:val="20"/>
    <w:qFormat/>
    <w:rsid w:val="006252C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0</Words>
  <Characters>445</Characters>
  <Application>Microsoft Office Word</Application>
  <DocSecurity>0</DocSecurity>
  <Lines>14</Lines>
  <Paragraphs>6</Paragraphs>
  <ScaleCrop>false</ScaleCrop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ong Yang</dc:creator>
  <cp:keywords/>
  <dc:description/>
  <cp:lastModifiedBy>Qiong Yang</cp:lastModifiedBy>
  <cp:revision>2</cp:revision>
  <dcterms:created xsi:type="dcterms:W3CDTF">2026-05-15T04:12:00Z</dcterms:created>
  <dcterms:modified xsi:type="dcterms:W3CDTF">2026-05-15T04:17:00Z</dcterms:modified>
</cp:coreProperties>
</file>